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F0410" w14:textId="77777777" w:rsidR="00D97954" w:rsidRPr="00AB7DD8" w:rsidRDefault="00D97954" w:rsidP="00D97954">
      <w:pPr>
        <w:rPr>
          <w:rFonts w:ascii="Times New Roman" w:hAnsi="Times New Roman" w:cs="Times New Roman"/>
          <w:b/>
        </w:rPr>
      </w:pPr>
      <w:r w:rsidRPr="00AB7DD8">
        <w:rPr>
          <w:rFonts w:ascii="Times New Roman" w:hAnsi="Times New Roman" w:cs="Times New Roman"/>
          <w:b/>
        </w:rPr>
        <w:t>Table S7.  Baseline Medications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89"/>
        <w:gridCol w:w="2200"/>
      </w:tblGrid>
      <w:tr w:rsidR="00D97954" w:rsidRPr="00AB7DD8" w14:paraId="4D1755D6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17BB958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Baseline Medic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825583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N=701</w:t>
            </w:r>
          </w:p>
        </w:tc>
      </w:tr>
      <w:tr w:rsidR="00D97954" w:rsidRPr="00AB7DD8" w14:paraId="4C4667E8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344C504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Antiplatelet Therap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046EEDD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324 (46.2)</w:t>
            </w:r>
          </w:p>
        </w:tc>
      </w:tr>
      <w:tr w:rsidR="00D97954" w:rsidRPr="00AB7DD8" w14:paraId="0C386166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40CFE08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Aspir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7A4F13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283 (40.4)</w:t>
            </w:r>
          </w:p>
        </w:tc>
      </w:tr>
      <w:tr w:rsidR="00D97954" w:rsidRPr="00AB7DD8" w14:paraId="27137C8D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9FD4332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Clopidogre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407B765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59 (8.4)</w:t>
            </w:r>
          </w:p>
        </w:tc>
      </w:tr>
      <w:tr w:rsidR="00D97954" w:rsidRPr="00AB7DD8" w14:paraId="1101CED8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19E056A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Ticagrel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6428555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</w:tr>
      <w:tr w:rsidR="00D97954" w:rsidRPr="00AB7DD8" w14:paraId="7DEE7EDF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D68FA75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Dual AP therapies (DAPT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F5D00A5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29 (4.1)</w:t>
            </w:r>
          </w:p>
        </w:tc>
      </w:tr>
      <w:tr w:rsidR="00D97954" w:rsidRPr="00AB7DD8" w14:paraId="44F9D5CE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863569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Other AP Therapi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4BBD57C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1 (1.6)</w:t>
            </w:r>
          </w:p>
        </w:tc>
      </w:tr>
      <w:tr w:rsidR="00D97954" w:rsidRPr="00AB7DD8" w14:paraId="5A1D630D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F8C1EEC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Atrial Fibrillation Treatmen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D8B0A77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318 (45.4)</w:t>
            </w:r>
          </w:p>
        </w:tc>
      </w:tr>
      <w:tr w:rsidR="00D97954" w:rsidRPr="00AB7DD8" w14:paraId="2FBD7B82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46DD240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Class I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427A3A2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61 (23.0)</w:t>
            </w:r>
          </w:p>
        </w:tc>
      </w:tr>
      <w:tr w:rsidR="00D97954" w:rsidRPr="00AB7DD8" w14:paraId="5B0964DE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337F53C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Class IV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4C7AB74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40 (5.7)</w:t>
            </w:r>
          </w:p>
        </w:tc>
      </w:tr>
      <w:tr w:rsidR="00D97954" w:rsidRPr="00AB7DD8" w14:paraId="60AA7544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26F8FCA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Digox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CEBE484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51 (7.3)</w:t>
            </w:r>
          </w:p>
        </w:tc>
      </w:tr>
      <w:tr w:rsidR="00D97954" w:rsidRPr="00AB7DD8" w14:paraId="68C2EF25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6619F54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Other Antiarrhythmic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A2A0306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13 (16.1)</w:t>
            </w:r>
          </w:p>
        </w:tc>
      </w:tr>
      <w:tr w:rsidR="00D97954" w:rsidRPr="00AB7DD8" w14:paraId="351337FD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95D42D9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Other Cardiovascular Medicatio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9DA4198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601 (85.7)</w:t>
            </w:r>
          </w:p>
        </w:tc>
      </w:tr>
      <w:tr w:rsidR="00D97954" w:rsidRPr="00AB7DD8" w14:paraId="3740C978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D57C199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ACE Inhibitor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AAAD881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54 (22.0)</w:t>
            </w:r>
          </w:p>
        </w:tc>
      </w:tr>
      <w:tr w:rsidR="00D97954" w:rsidRPr="00AB7DD8" w14:paraId="3D5A7B33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B7DDD0E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Aldosterone Blockad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6964178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94 (13.4)</w:t>
            </w:r>
          </w:p>
        </w:tc>
      </w:tr>
      <w:tr w:rsidR="00D97954" w:rsidRPr="00AB7DD8" w14:paraId="39B5D77E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3352EDD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Angiotensin Receptor Block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53BE3C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68 (24.0)</w:t>
            </w:r>
          </w:p>
        </w:tc>
      </w:tr>
      <w:tr w:rsidR="00D97954" w:rsidRPr="00AB7DD8" w14:paraId="4EC93728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018D27F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Angiotensin Receptor Neprilysin Inhibi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34FFDD2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8 (2.6)</w:t>
            </w:r>
          </w:p>
        </w:tc>
      </w:tr>
      <w:tr w:rsidR="00D97954" w:rsidRPr="00AB7DD8" w14:paraId="2FB39080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855D984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Antiplatele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0866A95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34 (19.1)</w:t>
            </w:r>
          </w:p>
        </w:tc>
      </w:tr>
      <w:tr w:rsidR="00D97954" w:rsidRPr="00AB7DD8" w14:paraId="665DD648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6BB4516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Beta Blocker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9561484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396 (56.5)</w:t>
            </w:r>
          </w:p>
        </w:tc>
      </w:tr>
      <w:tr w:rsidR="00D97954" w:rsidRPr="00AB7DD8" w14:paraId="71257697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8F26930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Loop or other Diuretic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BA38E5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243 (34.7)</w:t>
            </w:r>
          </w:p>
        </w:tc>
      </w:tr>
      <w:tr w:rsidR="00D97954" w:rsidRPr="00AB7DD8" w14:paraId="1663091A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543710C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Nitrat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754AC4E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20 (2.9)</w:t>
            </w:r>
          </w:p>
        </w:tc>
      </w:tr>
      <w:tr w:rsidR="00D97954" w:rsidRPr="00AB7DD8" w14:paraId="56A6BA63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060D8F9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Oral Antidiabetic drug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E70C0F1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98 (14.0)</w:t>
            </w:r>
          </w:p>
        </w:tc>
      </w:tr>
      <w:tr w:rsidR="00D97954" w:rsidRPr="00AB7DD8" w14:paraId="220D78AB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54943D3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SGLT-2 Inhibitor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BBEA03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47 (6.7)</w:t>
            </w:r>
          </w:p>
        </w:tc>
      </w:tr>
      <w:tr w:rsidR="00D97954" w:rsidRPr="00AB7DD8" w14:paraId="494E3757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9DAEA18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Stati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E53A0D7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283 (40.4)</w:t>
            </w:r>
          </w:p>
        </w:tc>
      </w:tr>
      <w:tr w:rsidR="00D97954" w:rsidRPr="00AB7DD8" w14:paraId="4BA5D3ED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8ADD946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Other lipid lowering drug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0753603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23 (3.3)</w:t>
            </w:r>
          </w:p>
        </w:tc>
      </w:tr>
      <w:tr w:rsidR="00D97954" w:rsidRPr="00AB7DD8" w14:paraId="459A9400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3C005D6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Alpha-block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8ACBB4E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34 (4.9)</w:t>
            </w:r>
          </w:p>
        </w:tc>
      </w:tr>
      <w:tr w:rsidR="00D97954" w:rsidRPr="00AB7DD8" w14:paraId="79ABEA11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62C96B8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Non-Cardiovascular Medication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79EFF11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296 (42.2)</w:t>
            </w:r>
          </w:p>
        </w:tc>
      </w:tr>
      <w:tr w:rsidR="00D97954" w:rsidRPr="00AB7DD8" w14:paraId="69C604CE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33F8589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Hormone Replacement Therap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F2C03F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58 (8.3)</w:t>
            </w:r>
          </w:p>
        </w:tc>
      </w:tr>
      <w:tr w:rsidR="00D97954" w:rsidRPr="00AB7DD8" w14:paraId="2A2E015E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CB33D75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Protein Pump Inhibit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3499D8D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204 (29.1)</w:t>
            </w:r>
          </w:p>
        </w:tc>
      </w:tr>
      <w:tr w:rsidR="00D97954" w:rsidRPr="00AB7DD8" w14:paraId="3EB4889D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F73024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Anti-retroviral age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2FEA95F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</w:tr>
      <w:tr w:rsidR="00D97954" w:rsidRPr="00AB7DD8" w14:paraId="3B036840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E9C67A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Erythropoietin Stimulating Agen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700F2F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1 (1.6)</w:t>
            </w:r>
          </w:p>
        </w:tc>
      </w:tr>
      <w:tr w:rsidR="00D97954" w:rsidRPr="00AB7DD8" w14:paraId="56C70F5F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CC3217D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Antimycotic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4E881C4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</w:tr>
      <w:tr w:rsidR="00D97954" w:rsidRPr="00AB7DD8" w14:paraId="1AD25FC5" w14:textId="77777777" w:rsidTr="0026605A">
        <w:trPr>
          <w:cantSplit/>
          <w:jc w:val="center"/>
        </w:trPr>
        <w:tc>
          <w:tcPr>
            <w:tcW w:w="6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DA5A12E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NSAID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252A3E" w14:textId="77777777" w:rsidR="00D97954" w:rsidRPr="00AB7DD8" w:rsidRDefault="00D97954" w:rsidP="0026605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B7DD8">
              <w:rPr>
                <w:rFonts w:ascii="Times New Roman" w:hAnsi="Times New Roman" w:cs="Times New Roman"/>
                <w:color w:val="000000"/>
              </w:rPr>
              <w:t>82 (11.7)</w:t>
            </w:r>
          </w:p>
        </w:tc>
      </w:tr>
    </w:tbl>
    <w:p w14:paraId="13B0DAD7" w14:textId="77777777" w:rsidR="00D97954" w:rsidRPr="00AB7DD8" w:rsidRDefault="00D97954" w:rsidP="00D97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2C82E85" w14:textId="77777777" w:rsidR="00D97954" w:rsidRPr="00AB7DD8" w:rsidRDefault="00D97954" w:rsidP="00D9795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4AD5192" w14:textId="77777777" w:rsidR="00D97954" w:rsidRPr="00AB7DD8" w:rsidRDefault="00D97954" w:rsidP="00D97954">
      <w:pPr>
        <w:rPr>
          <w:rFonts w:ascii="Times New Roman" w:hAnsi="Times New Roman" w:cs="Times New Roman"/>
          <w:b/>
        </w:rPr>
      </w:pPr>
    </w:p>
    <w:p w14:paraId="181F4328" w14:textId="77777777" w:rsidR="00D97954" w:rsidRPr="00AB7DD8" w:rsidRDefault="00D97954" w:rsidP="00D97954">
      <w:pPr>
        <w:rPr>
          <w:rFonts w:ascii="Times New Roman" w:hAnsi="Times New Roman" w:cs="Times New Roman"/>
        </w:rPr>
      </w:pPr>
    </w:p>
    <w:p w14:paraId="02601C58" w14:textId="77777777" w:rsidR="00D97954" w:rsidRPr="00AB7DD8" w:rsidRDefault="00D97954" w:rsidP="00D97954">
      <w:pPr>
        <w:rPr>
          <w:rFonts w:ascii="Times New Roman" w:hAnsi="Times New Roman" w:cs="Times New Roman"/>
        </w:rPr>
      </w:pPr>
    </w:p>
    <w:p w14:paraId="5E492B69" w14:textId="77777777" w:rsidR="00272114" w:rsidRDefault="00272114"/>
    <w:sectPr w:rsidR="00272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954"/>
    <w:rsid w:val="00272114"/>
    <w:rsid w:val="00404ED5"/>
    <w:rsid w:val="005042A2"/>
    <w:rsid w:val="007F7230"/>
    <w:rsid w:val="00812A63"/>
    <w:rsid w:val="009960DF"/>
    <w:rsid w:val="00A2271A"/>
    <w:rsid w:val="00B33C47"/>
    <w:rsid w:val="00C51C49"/>
    <w:rsid w:val="00D97954"/>
    <w:rsid w:val="00EC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7AFE1"/>
  <w15:chartTrackingRefBased/>
  <w15:docId w15:val="{8BC45E3E-0043-4602-A619-09D68A454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95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9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9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9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9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9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9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9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9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9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9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9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9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9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9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9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9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9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9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9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79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9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79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95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79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95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79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9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9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9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4</Characters>
  <Application>Microsoft Office Word</Application>
  <DocSecurity>0</DocSecurity>
  <Lines>7</Lines>
  <Paragraphs>2</Paragraphs>
  <ScaleCrop>false</ScaleCrop>
  <Company>Thrombosis Research Institute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Prakasam</dc:creator>
  <cp:keywords/>
  <dc:description/>
  <cp:lastModifiedBy>Sandeep Prakasam</cp:lastModifiedBy>
  <cp:revision>1</cp:revision>
  <dcterms:created xsi:type="dcterms:W3CDTF">2026-07-15T08:44:00Z</dcterms:created>
  <dcterms:modified xsi:type="dcterms:W3CDTF">2026-07-15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b0b821-dc6b-423f-a8ed-98b4e44e1e2e</vt:lpwstr>
  </property>
</Properties>
</file>